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ime-to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vent onse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ldrakizuma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672"/>
        <w:gridCol w:w="1552"/>
        <w:gridCol w:w="743"/>
        <w:gridCol w:w="1260"/>
        <w:gridCol w:w="1717"/>
        <w:gridCol w:w="15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9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rug</w:t>
            </w:r>
          </w:p>
        </w:tc>
        <w:tc>
          <w:tcPr>
            <w:tcW w:w="6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dian(d)(25%-75%)</w:t>
            </w:r>
          </w:p>
        </w:tc>
        <w:tc>
          <w:tcPr>
            <w:tcW w:w="7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微软雅黑" w:hAnsi="微软雅黑" w:eastAsia="微软雅黑" w:cs="微软雅黑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†</w:t>
            </w:r>
          </w:p>
        </w:tc>
        <w:tc>
          <w:tcPr>
            <w:tcW w:w="12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cale paramete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η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95%CI)</w:t>
            </w:r>
          </w:p>
        </w:tc>
        <w:tc>
          <w:tcPr>
            <w:tcW w:w="17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hape paramete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:β(95%CI)</w:t>
            </w:r>
          </w:p>
        </w:tc>
        <w:tc>
          <w:tcPr>
            <w:tcW w:w="1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yp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＃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</w:trPr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ildrakizumab</w:t>
            </w:r>
          </w:p>
        </w:tc>
        <w:tc>
          <w:tcPr>
            <w:tcW w:w="67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35</w:t>
            </w:r>
          </w:p>
        </w:tc>
        <w:tc>
          <w:tcPr>
            <w:tcW w:w="155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9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84~329)</w:t>
            </w:r>
          </w:p>
        </w:tc>
        <w:tc>
          <w:tcPr>
            <w:tcW w:w="743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69.5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1.36-307.7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0-0.9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arly failure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N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as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epor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ldrakizumab-rela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DRs; p</w:t>
      </w:r>
      <w:r>
        <w:rPr>
          <w:rFonts w:hint="eastAsia" w:ascii="微软雅黑" w:hAnsi="微软雅黑" w:eastAsia="微软雅黑" w:cs="微软雅黑"/>
          <w:sz w:val="24"/>
          <w:szCs w:val="24"/>
          <w:vertAlign w:val="superscript"/>
          <w:lang w:val="en-US" w:eastAsia="zh-CN"/>
        </w:rPr>
        <w:t>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calculated by Kolmogorov-Smirnov Goodness of Fit test, p &gt; 0.05 indicates that the data conforms to the Weibull test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pe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95% CI of β included 1, the hazar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nstant over time (random failure type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lower limit of the 95% CI of β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gt;1, the hazard increase over time (wear-failure type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upper limit of the 95% CI of β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1, the hazard decreased over time (early failure type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I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5FF85AAD"/>
    <w:rsid w:val="0C490F3E"/>
    <w:rsid w:val="1C0C0F5F"/>
    <w:rsid w:val="22860150"/>
    <w:rsid w:val="2C2A4E3C"/>
    <w:rsid w:val="42A10586"/>
    <w:rsid w:val="4F014F50"/>
    <w:rsid w:val="4F912F4E"/>
    <w:rsid w:val="5FF85AAD"/>
    <w:rsid w:val="684843F5"/>
    <w:rsid w:val="765B6C08"/>
    <w:rsid w:val="7A3C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597</Characters>
  <Lines>0</Lines>
  <Paragraphs>0</Paragraphs>
  <TotalTime>54</TotalTime>
  <ScaleCrop>false</ScaleCrop>
  <LinksUpToDate>false</LinksUpToDate>
  <CharactersWithSpaces>68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7:19:00Z</dcterms:created>
  <dc:creator>りん</dc:creator>
  <cp:lastModifiedBy>りん</cp:lastModifiedBy>
  <dcterms:modified xsi:type="dcterms:W3CDTF">2024-06-09T05:2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BE15068C4904A0895BC88162DF69CA7_11</vt:lpwstr>
  </property>
</Properties>
</file>